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7BCF3" w14:textId="77777777" w:rsidR="009945A0" w:rsidRPr="00A3418E" w:rsidRDefault="009945A0"/>
    <w:p w14:paraId="528454DA" w14:textId="090089F9" w:rsidR="004A4280" w:rsidRPr="00A3418E" w:rsidRDefault="0020726E" w:rsidP="00757AAE">
      <w:pPr>
        <w:ind w:firstLineChars="700" w:firstLine="1470"/>
        <w:jc w:val="center"/>
        <w:rPr>
          <w:rFonts w:ascii="Times New Roman" w:hAnsi="Times New Roman" w:cs="Times New Roman"/>
        </w:rPr>
      </w:pPr>
      <w:bookmarkStart w:id="0" w:name="_Hlk151390715"/>
      <w:r w:rsidRPr="00D96FC4">
        <w:rPr>
          <w:rFonts w:ascii="Times New Roman" w:hAnsi="Times New Roman" w:cs="Times New Roman"/>
          <w:b/>
          <w:bCs/>
        </w:rPr>
        <w:t>Supplementary Table</w:t>
      </w:r>
      <w:r w:rsidR="00757AAE" w:rsidRPr="00D96FC4">
        <w:rPr>
          <w:rFonts w:ascii="Times New Roman" w:hAnsi="Times New Roman" w:cs="Times New Roman"/>
          <w:b/>
          <w:bCs/>
        </w:rPr>
        <w:t xml:space="preserve"> </w:t>
      </w:r>
      <w:r w:rsidR="003A17A2" w:rsidRPr="00D96FC4">
        <w:rPr>
          <w:rFonts w:ascii="Times New Roman" w:hAnsi="Times New Roman" w:cs="Times New Roman"/>
          <w:b/>
          <w:bCs/>
        </w:rPr>
        <w:t>1</w:t>
      </w:r>
      <w:bookmarkEnd w:id="0"/>
      <w:r w:rsidR="00757AAE" w:rsidRPr="00A3418E">
        <w:rPr>
          <w:rFonts w:ascii="Times New Roman" w:hAnsi="Times New Roman" w:cs="Times New Roman"/>
        </w:rPr>
        <w:t>.</w:t>
      </w:r>
      <w:r w:rsidRPr="00A3418E">
        <w:rPr>
          <w:rFonts w:ascii="Times New Roman" w:hAnsi="Times New Roman" w:cs="Times New Roman"/>
        </w:rPr>
        <w:t xml:space="preserve"> </w:t>
      </w:r>
      <w:r w:rsidR="00757AAE" w:rsidRPr="00A3418E">
        <w:rPr>
          <w:rFonts w:ascii="Times New Roman" w:hAnsi="Times New Roman" w:cs="Times New Roman"/>
        </w:rPr>
        <w:t>Differential genes comparison between five samp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709"/>
        <w:gridCol w:w="1418"/>
        <w:gridCol w:w="992"/>
        <w:gridCol w:w="1417"/>
        <w:gridCol w:w="851"/>
        <w:gridCol w:w="1134"/>
        <w:gridCol w:w="4602"/>
      </w:tblGrid>
      <w:tr w:rsidR="00A3418E" w:rsidRPr="00A3418E" w14:paraId="4F45548F" w14:textId="77777777" w:rsidTr="00061882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4A64" w14:textId="7CBDAE1E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94B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_m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787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3F5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log2(f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3C8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094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6A1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EB6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ymbol</w:t>
            </w:r>
          </w:p>
        </w:tc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0D4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escription</w:t>
            </w:r>
          </w:p>
        </w:tc>
      </w:tr>
      <w:tr w:rsidR="00A3418E" w:rsidRPr="00A3418E" w14:paraId="5EA706A5" w14:textId="77777777" w:rsidTr="00061882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C904" w14:textId="43EF0407" w:rsidR="004A4280" w:rsidRPr="00A3418E" w:rsidRDefault="0020726E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A3418E">
              <w:rPr>
                <w:rFonts w:ascii="Times New Roman" w:hAnsi="Times New Roman"/>
                <w:b/>
                <w:bCs/>
                <w:szCs w:val="21"/>
              </w:rPr>
              <w:t xml:space="preserve"> vs A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7AD7" w14:textId="4A2BA3CA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6285" w14:textId="7382BCE5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6F0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D40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2B6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930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F71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0F5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436C6DC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B6CED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03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910D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7753E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0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9C7C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.3453199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D25D2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78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4DB4E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5880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210FA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2536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rtgb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0227942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1545.1 interleukin-6 receptor subunit beta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1FA0F2E7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BCF0B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010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BA9D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60A07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5.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F9920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.954923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426B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.2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2DB38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79295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C868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2A08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964EB3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6404.1 protein turtle homolog B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3024CC1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351CB" w14:textId="5C60D279" w:rsidR="004A4280" w:rsidRPr="00A3418E" w:rsidRDefault="0020726E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s A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5DCB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06D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D7D91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F646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A92B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CC2AA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D729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1727CA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359E268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560E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31E49" w14:textId="57BE3EBB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BDC258" w14:textId="200EDE7E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D56C0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F36D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08BE1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70365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283B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2E4264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164B2A1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7BDC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92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7C3B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8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B660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6A0C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5.2467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35BB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.96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918E3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1444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A741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40CD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bdh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33D6B5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3821.1 3-hydroxybutyrate dehydrogenase type 2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5EA050F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B882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445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3366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6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0AFF6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4370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68879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F0A7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079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2312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26822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58E6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4ACF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IN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0B2CEF6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76470.1 con-Ins Im2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1873C5F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D0EFD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81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DA0F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5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65BEE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8CE0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657876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59C6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.01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E8A9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2823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0794E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837C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ID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8B0FA0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6009.1 E3 ubiquitin-protein ligase Midline-1-like isoform X3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48209C0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7F5B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43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B8F8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9700.8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EDE59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25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8CB60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426335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F25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4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A762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20244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35D3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B862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F46H5.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1C6867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51544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RecName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: Full=Arginine kinase; Short=AK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adaka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4CF73D9A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F9A5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42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A163A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2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912A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C61D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9.5359233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317A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8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0312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01866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A9540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A056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Arhgap6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F7E57B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9427.1 rho GTPase-activating protein 6-like isoform X2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8E346F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3130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026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E352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9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4A272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9.8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CD0B6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.522679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AB75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672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9897C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446395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30A2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94CD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racA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FF4AED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57585.1 rho-related protein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racA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D96FC4" w14:paraId="66AB3B02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55C2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12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DEEE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3.4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D31BD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3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DFCD9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2674007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FD70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12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48FCF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35719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1D45E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0F954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span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2DE568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XP_046366831.1 leukocyte surface antigen CD53-like [</w:t>
            </w:r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fr-FR"/>
              </w:rPr>
              <w:t>Haliotis rufescen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]</w:t>
            </w:r>
          </w:p>
        </w:tc>
      </w:tr>
      <w:tr w:rsidR="00A3418E" w:rsidRPr="00A3418E" w14:paraId="42E86CD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3A91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01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BEB9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4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09FE2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9348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462334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0142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5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0F2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43518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C7FC2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02CF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KFC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E69FBA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70708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riokinase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/FMN cyclase-like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27810F4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A55ED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nigene0036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33F79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4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ADDFA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6AD3C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586957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C452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.4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5AF4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65137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22F76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A5A3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00E3355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5743.1 multiple epidermal growth factor-like domains protein 11 isoform X2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24B04C14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34397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4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D565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412.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355FF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04.1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AE823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033640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C5128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.3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657E0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55943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054A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BF4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MY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447E1D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AJ61596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aramyosin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discus discu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6FF02A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63539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71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B784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408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288F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75.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9C92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817750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2788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1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7339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6345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3834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EDBB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NN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360789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9182.1 calponin-1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0A05101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15E41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9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BFFE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27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F5079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2.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0774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7145977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BE53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52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41D7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416083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BD69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54A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F8A1DA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0725.1 calponin homology domain-containing protein DDB_G0272472-like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BEF3C46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07C3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09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91BB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868D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8AB1A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9.7813597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EE00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.09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7691B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4496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C0F36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6425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PK1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F6B8C3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6461.1 calmodulin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0E596B73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833E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9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C031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3.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FE2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6CAD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50401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0F12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3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024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962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A2EE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6E5E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NOX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0FFBF4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8239.1 NADPH oxidase 5-like isoform X2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011F13D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BC2C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5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C991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3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B931A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21BD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547135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E3385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4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F41EC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6942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E216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3FCD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Hdhd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FE7226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42675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haloacid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ehalogenase-like hydrolase domain-containing 5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27140C8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49242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2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DC2F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2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2D634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47297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5.00974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ED4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3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7093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86371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9A41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85AF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016D5C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FT26661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omodulin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epropeptid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discus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nnai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4CE92BBB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31A40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53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6FA77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035.8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78B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98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4FA8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667420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AFE3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4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7EF5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43518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557C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6886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act-1</w:t>
            </w:r>
            <w:proofErr w:type="gram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07CC8A7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1046298.1 actin, clone 403-like [</w:t>
            </w:r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rcharodon carcharia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85E158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3F94B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9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97D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0.0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8764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F30E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0.966385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2F78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67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DF2DC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852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BA0B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1E85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6BA691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81436.1 profilin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29DD2DD6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DDB0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455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7776E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195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1A397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7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1B5C2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9965055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A25E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7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D909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49324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210A8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DF22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65F877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4861.1 transgelin-2-like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D96FC4" w14:paraId="68A5469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42E6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01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E5001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958.2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40F73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3.9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93E7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3250403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F3A1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.0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2582A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55329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119D1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3D77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M20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52DC9D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ARR97158.1 troponin C [</w:t>
            </w:r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fr-FR"/>
              </w:rPr>
              <w:t>Haliotis discus discu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]</w:t>
            </w:r>
          </w:p>
        </w:tc>
      </w:tr>
      <w:tr w:rsidR="00A3418E" w:rsidRPr="00A3418E" w14:paraId="0BA438B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2415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nigene0037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14D5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083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60FF4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03.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E76F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065250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6238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338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E484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8802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7181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41DD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ni-4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CE8D79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7618.1 troponin I-like isoform X4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1D400AF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21860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7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E719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15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F85B3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93.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CF162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7338514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91CE9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8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AED9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02151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FFBD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D0E5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8AD0CE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78789.1 troponin T-like isoform X18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0F18E11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2B177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2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2FD43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7.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EC633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6579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08306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7C3C2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6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1CE31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97384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095F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4F4F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TN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7F5E32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1780.1 titin-like isoform X3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DC0ACA3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80A5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273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5F86C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4.3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35AD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9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0A0F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0106946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B88F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.9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2E4F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28538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5D0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1C40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ls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0469E6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4053.1 titin-like isoform X5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4BEE56E1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BCB6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276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5D3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905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1B27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84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8952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572604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F317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2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A825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06412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64B9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DFA5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lc-3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1E93D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7940.1 myosin essential light chain, striated adductor muscl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00408B7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87C63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6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CBE29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724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117B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60.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8C02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5365239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029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9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125B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54723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0BA7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E510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L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AF765A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7497.1 myosin regulatory light chain, smooth muscl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3CE64D9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F4C2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0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8DE1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3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BF5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EA4DC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299454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742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9.2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6EB0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87246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F42EA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DDFA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qh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86B068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1186.1 myosin regulatory light chain 12A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A27905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BB76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0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8D06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527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60BAC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5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AC56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4305682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2E69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7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50C3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23820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2804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F3B7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H7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5FA30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1341.1 myosin heavy chain, striated muscl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8262B72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DA02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045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AC8E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.8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9916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EB9CD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3.758119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EDCDE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3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02292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8413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F0E47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90D9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H16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70AE5F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1835.1 myosin heavy chain, striated muscl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C1C3C6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5D9D0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05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D6BC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88.2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DB75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3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7082F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400421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5D143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071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CB38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26822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E03B6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4A85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AR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7CA6F4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1176.1 myosin heavy chain, striated muscle-like isoform X10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4F43689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52E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145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7C4D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119.1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7625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1.8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4959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135186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AFD7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6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39DE7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9765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189CB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0699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lp84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A1F11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2524.1 muscle LIM protein Mlp84B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854940D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DD18E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09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269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4.5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B396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134.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5FE2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.002145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751BC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77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77EE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9059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8B52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B031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mp19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6E2DD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3725.1 matrix metalloproteinase-19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514894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0BC9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24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10EA0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7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EE758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F2F8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7.244650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F4F1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0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9372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04693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050C2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F6D1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ETTL7A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8F7CA3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9826.1 methyltransferase-like protein 7A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AD4207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E41E1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nigene0045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377B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6.8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F501D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2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53BAA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51332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D02D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.2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1FDD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13197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323D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37CD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259671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1370407.1 ankyrin repeat and SOCS box protein 8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igantopelta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aegi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01290ABB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D4F0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5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E111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1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E3879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6521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3.549544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186E8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7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5558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6345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E50F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4ED6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agi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E850BF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3264.1 membrane-associated guanylate kinase, WW and PDZ domain-containing protein 1-like isoform X5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D96FC4" w14:paraId="09915F3A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8D4F2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1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1320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7.1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890CB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AE78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0.27593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1B41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8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767BB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34234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761A5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E42A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Gld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6B06E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XP_046378592.1 glucose dehydrogenase [FAD, quinone]-like isoform X1 [</w:t>
            </w:r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fr-FR"/>
              </w:rPr>
              <w:t>Haliotis rufescen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]</w:t>
            </w:r>
          </w:p>
        </w:tc>
      </w:tr>
      <w:tr w:rsidR="00A3418E" w:rsidRPr="00A3418E" w14:paraId="3BF30A4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ED8C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3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F710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515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F395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1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B7696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4.9416459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2F04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7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9A50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98505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D867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D4E0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agln2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DE7AD5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76465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ophilin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6C2A8C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D131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55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22B0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A9851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0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352C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4.3042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BF94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5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625B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8522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21443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35D1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Kif28p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857AE3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9604.1 kinesin-like protein KIF28P isoform X3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3FB40555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D0BFD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4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5D73A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6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9A20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8FB3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0.774237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0B758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.39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A8AD7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9373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14480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C60F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pon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4C048C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0194.1 somatomedin-B and thrombospondin type-1 domain-containing protein-like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0ED2A6C2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D52F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87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A4935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6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B540B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019E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6.02885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E649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1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6057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7620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C95C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B9E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1B4594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74238.1 growth arrest and DNA damage-inducible proteins-interacting protein 1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AA7BDAA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54146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1039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F888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5.9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5D6C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4E209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663168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4D11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98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72F5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49930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FBC0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C29F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3C293A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78817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prothoracicostatic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ptid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AFC35A3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242BF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80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B6F99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9220C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77.0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001CA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0.11704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7180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01405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12EE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9157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0A7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EC48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A65B5C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82097.1 hemagglutinin/amebocyte aggregation factor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760563A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A2A8F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7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83A2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3.3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1B0B9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9930A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3.70940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CF78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.8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09CA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62702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5BB3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4CB21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D40LG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B59906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5980.1 tumor necrosis factor ligand superfamily member 10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1D86B84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CE071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3DBF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9A8C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CE0A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2C13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AC8A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F68C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3A58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DA158C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706EE77E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A185E3" w14:textId="7E1E5B89" w:rsidR="004A4280" w:rsidRPr="00A3418E" w:rsidRDefault="0020726E" w:rsidP="004A428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A3418E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vs P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A34A0" w14:textId="3182B4B6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E1ABD3" w14:textId="6B9D1645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89A55A" w14:textId="399AC933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9568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90AA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3A767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EBBB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75D4668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53A521E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B3B67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nigene0030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6D0B5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527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9D7D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11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B9F98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3.779010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72A4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19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EBFE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7566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E4413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73F2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MYH7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42DFF3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51341.1 myosin heavy chain, striated muscl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69E810D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132A0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630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3F6F4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E08B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0F95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3.013671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2A8CE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7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C049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9812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7B3D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B53C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D89481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80955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supervillin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like isoform X4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1526306B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C9B78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327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9172E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66.7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F2EE9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7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B8512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5441403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D27E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45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04BE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043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D340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3229E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TM_032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637EDE6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65267.1 uncharacterized oxidoreductase MexAM1_META1p0182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4E27E22F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1C320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80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89A2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FF839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54.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8307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9.2491708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9162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92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4DCB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.10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43676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323A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DDC795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82097.1 hemagglutinin/amebocyte aggregation factor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0889134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1D0E4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434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B96E2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1.6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C4404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7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21F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5.446940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E3724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.86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3AFA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89327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96C42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F08D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35322A2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XP_046366779.1 </w:t>
            </w: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allatostatin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A receptor-like isoform X2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5E136177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7731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710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66B0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6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85D91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7365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14.67065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D0E7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2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C090B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180108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7BCF9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8706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nAChRalpha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35E273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ABU51880.1 acetylcholine binding protein 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discus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nnai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52418DC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8EEF1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806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63B0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5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C3BCA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3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28701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5.8785974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FEE2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3.03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02DE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15993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EBC2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634C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Oacyl</w:t>
            </w:r>
            <w:proofErr w:type="spellEnd"/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954CC0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40240.1 O-acyltransferase like protein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A3418E" w14:paraId="6F0798DF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DA947A" w14:textId="57FDB347" w:rsidR="004A4280" w:rsidRPr="00A3418E" w:rsidRDefault="0020726E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C</w:t>
            </w: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vs P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EDD0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1D45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6C116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E489A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82122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F426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23F6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2D674D2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5F277413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809CB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831E8" w14:textId="4B88405D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F5191" w14:textId="1AB8D7D8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9220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BB7E9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395E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BC51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415C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FD590F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3418E" w:rsidRPr="00A3418E" w14:paraId="1864BC80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CF20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533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D599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6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63FE4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DE71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457264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84C2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9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D6CD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63858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D5990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C4D0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OL11A1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B02E05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80609.1 collagen alpha-1(V) chain-like isoform X1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A3418E" w:rsidRPr="00D96FC4" w14:paraId="46FA6D6D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A04700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84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0B64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E5FA5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49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8154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8.7470253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54AEA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0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7D23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200771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96932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5606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1EAF527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NP_000468.1 albumin preproprotein [</w:t>
            </w:r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val="fr-FR"/>
              </w:rPr>
              <w:t>Homo sapiens</w:t>
            </w:r>
            <w:r w:rsidRPr="00A3418E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]</w:t>
            </w:r>
          </w:p>
        </w:tc>
      </w:tr>
      <w:tr w:rsidR="00A3418E" w:rsidRPr="00A3418E" w14:paraId="75EE1F47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4C72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909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99648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7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B394A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5B525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9.3074285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72B4D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7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15348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63858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34D88E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4B2E7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CPK15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5330104C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26461.1 calmodulin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  <w:tr w:rsidR="006D5B61" w:rsidRPr="00A3418E" w14:paraId="7BE612C2" w14:textId="77777777" w:rsidTr="00061882">
        <w:trPr>
          <w:trHeight w:val="2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32E7A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Unigene00856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E7524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66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10E71B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2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EC88F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6.049762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0CFF3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1.8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964106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0.0303944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928F1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4AB5D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--</w:t>
            </w:r>
          </w:p>
        </w:tc>
        <w:tc>
          <w:tcPr>
            <w:tcW w:w="4602" w:type="dxa"/>
            <w:shd w:val="clear" w:color="auto" w:fill="auto"/>
            <w:noWrap/>
            <w:vAlign w:val="center"/>
            <w:hideMark/>
          </w:tcPr>
          <w:p w14:paraId="4B1EE939" w14:textId="77777777" w:rsidR="004A4280" w:rsidRPr="00A3418E" w:rsidRDefault="004A4280" w:rsidP="004A42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XP_046335363.1 kyphoscoliosis peptidase-like [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aliotis</w:t>
            </w:r>
            <w:proofErr w:type="spellEnd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3418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escens</w:t>
            </w:r>
            <w:proofErr w:type="spellEnd"/>
            <w:r w:rsidRPr="00A3418E">
              <w:rPr>
                <w:rFonts w:ascii="Times New Roman" w:eastAsia="宋体" w:hAnsi="Times New Roman" w:cs="Times New Roman"/>
                <w:kern w:val="0"/>
                <w:szCs w:val="21"/>
              </w:rPr>
              <w:t>]</w:t>
            </w:r>
          </w:p>
        </w:tc>
      </w:tr>
    </w:tbl>
    <w:p w14:paraId="5EF9588B" w14:textId="77777777" w:rsidR="006D5B61" w:rsidRPr="00A3418E" w:rsidRDefault="006D5B61"/>
    <w:sectPr w:rsidR="006D5B61" w:rsidRPr="00A3418E" w:rsidSect="00A365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B957E" w14:textId="77777777" w:rsidR="00A3658C" w:rsidRDefault="00A3658C" w:rsidP="000F00BD">
      <w:r>
        <w:separator/>
      </w:r>
    </w:p>
  </w:endnote>
  <w:endnote w:type="continuationSeparator" w:id="0">
    <w:p w14:paraId="13779AA4" w14:textId="77777777" w:rsidR="00A3658C" w:rsidRDefault="00A3658C" w:rsidP="000F0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C5621" w14:textId="77777777" w:rsidR="00A3658C" w:rsidRDefault="00A3658C" w:rsidP="000F00BD">
      <w:r>
        <w:separator/>
      </w:r>
    </w:p>
  </w:footnote>
  <w:footnote w:type="continuationSeparator" w:id="0">
    <w:p w14:paraId="65BDF3AB" w14:textId="77777777" w:rsidR="00A3658C" w:rsidRDefault="00A3658C" w:rsidP="000F0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89"/>
    <w:rsid w:val="00061882"/>
    <w:rsid w:val="000F00BD"/>
    <w:rsid w:val="0020726E"/>
    <w:rsid w:val="003A17A2"/>
    <w:rsid w:val="004A4280"/>
    <w:rsid w:val="006D5B61"/>
    <w:rsid w:val="00757AAE"/>
    <w:rsid w:val="009945A0"/>
    <w:rsid w:val="00A3418E"/>
    <w:rsid w:val="00A3658C"/>
    <w:rsid w:val="00D96FC4"/>
    <w:rsid w:val="00E02537"/>
    <w:rsid w:val="00E2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21088"/>
  <w15:chartTrackingRefBased/>
  <w15:docId w15:val="{854DEFF1-418A-41AC-96CB-DF45E40E1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00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0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0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0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1268</Words>
  <Characters>7234</Characters>
  <Application>Microsoft Office Word</Application>
  <DocSecurity>0</DocSecurity>
  <Lines>60</Lines>
  <Paragraphs>16</Paragraphs>
  <ScaleCrop>false</ScaleCrop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</dc:creator>
  <cp:keywords/>
  <dc:description/>
  <cp:lastModifiedBy>connie</cp:lastModifiedBy>
  <cp:revision>9</cp:revision>
  <dcterms:created xsi:type="dcterms:W3CDTF">2023-11-17T08:18:00Z</dcterms:created>
  <dcterms:modified xsi:type="dcterms:W3CDTF">2024-01-22T12:22:00Z</dcterms:modified>
</cp:coreProperties>
</file>